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4F2D3" w14:textId="3BCA932A" w:rsidR="00AC6D59" w:rsidRPr="00B06022" w:rsidRDefault="00AC6D59" w:rsidP="00B06022">
      <w:pPr>
        <w:pStyle w:val="Heading1"/>
        <w:rPr>
          <w:rFonts w:cstheme="minorHAnsi"/>
        </w:rPr>
      </w:pPr>
      <w:r w:rsidRPr="00B06022">
        <w:rPr>
          <w:rFonts w:cstheme="minorHAnsi"/>
        </w:rPr>
        <w:fldChar w:fldCharType="begin"/>
      </w:r>
      <w:r w:rsidRPr="00B06022">
        <w:rPr>
          <w:rFonts w:cstheme="minorHAnsi"/>
        </w:rPr>
        <w:instrText xml:space="preserve"> LINK Excel.Sheet.12 "https://pihope-my.sharepoint.com/personal/jsongo_pihmalawi_com/Documents/CAD Manuscript/2023/Manucript Tables Final 02Feb23.xlsx" "HRs and ORs!R5C2:R7C8" \a \f 4 \h  \* MERGEFORMAT </w:instrText>
      </w:r>
      <w:r w:rsidRPr="00B06022">
        <w:rPr>
          <w:rFonts w:cstheme="minorHAnsi"/>
        </w:rPr>
        <w:fldChar w:fldCharType="separate"/>
      </w:r>
    </w:p>
    <w:tbl>
      <w:tblPr>
        <w:tblW w:w="775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827"/>
        <w:gridCol w:w="1130"/>
        <w:gridCol w:w="1141"/>
        <w:gridCol w:w="839"/>
        <w:gridCol w:w="1039"/>
        <w:gridCol w:w="1142"/>
      </w:tblGrid>
      <w:tr w:rsidR="00AC6D59" w:rsidRPr="00B06022" w14:paraId="57C57D19" w14:textId="77777777" w:rsidTr="00083BC7">
        <w:trPr>
          <w:trHeight w:val="324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2245AA1" w14:textId="77777777" w:rsidR="00AC6D59" w:rsidRPr="00B06022" w:rsidRDefault="00AC6D59" w:rsidP="00684DD6">
            <w:pPr>
              <w:spacing w:after="0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Model of car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7B57B06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H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83D794A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P-Valu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62C9C7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95% CI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E38C1E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proofErr w:type="spellStart"/>
            <w:r w:rsidRPr="00B06022">
              <w:rPr>
                <w:rFonts w:eastAsia="Times New Roman" w:cstheme="minorHAnsi"/>
                <w:sz w:val="22"/>
              </w:rPr>
              <w:t>aHR</w:t>
            </w:r>
            <w:proofErr w:type="spellEnd"/>
            <w:r w:rsidRPr="00B06022">
              <w:rPr>
                <w:rFonts w:eastAsia="Times New Roman" w:cstheme="minorHAnsi"/>
                <w:sz w:val="22"/>
              </w:rPr>
              <w:t>*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D8336EA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P-Valu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DDE6494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95% CI</w:t>
            </w:r>
          </w:p>
        </w:tc>
      </w:tr>
      <w:tr w:rsidR="00AC6D59" w:rsidRPr="00B06022" w14:paraId="2D5F51A5" w14:textId="77777777" w:rsidTr="00083BC7">
        <w:trPr>
          <w:trHeight w:val="324"/>
        </w:trPr>
        <w:tc>
          <w:tcPr>
            <w:tcW w:w="1635" w:type="dxa"/>
            <w:shd w:val="clear" w:color="auto" w:fill="auto"/>
            <w:noWrap/>
            <w:vAlign w:val="bottom"/>
          </w:tcPr>
          <w:p w14:paraId="7B90AE19" w14:textId="77777777" w:rsidR="00AC6D59" w:rsidRPr="00B06022" w:rsidRDefault="00AC6D59" w:rsidP="00684DD6">
            <w:pPr>
              <w:spacing w:after="0"/>
              <w:rPr>
                <w:rFonts w:eastAsia="Times New Roman" w:cstheme="minorHAnsi"/>
                <w:sz w:val="22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14:paraId="7873EB17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20ED4DC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E08A701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CFBBC37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703E35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5D0F41E2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</w:p>
        </w:tc>
      </w:tr>
      <w:tr w:rsidR="00AC6D59" w:rsidRPr="00B06022" w14:paraId="64ABC261" w14:textId="77777777" w:rsidTr="00083BC7">
        <w:trPr>
          <w:trHeight w:val="311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E5D0152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Hub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1088D70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1 (ref)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026FC0C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2A02397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 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482196B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1 (ref)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E15F53D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B6DF70F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 </w:t>
            </w:r>
          </w:p>
        </w:tc>
      </w:tr>
      <w:tr w:rsidR="00AC6D59" w:rsidRPr="00B06022" w14:paraId="3E392D5C" w14:textId="77777777" w:rsidTr="00083BC7">
        <w:trPr>
          <w:trHeight w:val="324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C4CEB77" w14:textId="77777777" w:rsidR="00AC6D59" w:rsidRPr="00B06022" w:rsidRDefault="00AC6D59" w:rsidP="00684DD6">
            <w:pPr>
              <w:spacing w:after="0" w:line="240" w:lineRule="auto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CAD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DF2011C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1.0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215095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0.9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11D53EC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0.64-1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295EE0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1.0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297E8E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0.83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DE8FCDC" w14:textId="77777777" w:rsidR="00AC6D59" w:rsidRPr="00B06022" w:rsidRDefault="00AC6D59" w:rsidP="00684DD6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</w:rPr>
            </w:pPr>
            <w:r w:rsidRPr="00B06022">
              <w:rPr>
                <w:rFonts w:eastAsia="Times New Roman" w:cstheme="minorHAnsi"/>
                <w:sz w:val="22"/>
              </w:rPr>
              <w:t>0.66-1.66</w:t>
            </w:r>
          </w:p>
        </w:tc>
      </w:tr>
    </w:tbl>
    <w:p w14:paraId="328DE70F" w14:textId="77777777" w:rsidR="00AC6D59" w:rsidRPr="00B06022" w:rsidRDefault="00AC6D59" w:rsidP="00AC6D59">
      <w:pPr>
        <w:rPr>
          <w:rFonts w:cstheme="minorHAnsi"/>
          <w:sz w:val="18"/>
          <w:szCs w:val="18"/>
        </w:rPr>
      </w:pPr>
      <w:r w:rsidRPr="00B06022">
        <w:rPr>
          <w:rFonts w:cstheme="minorHAnsi"/>
        </w:rPr>
        <w:fldChar w:fldCharType="end"/>
      </w:r>
      <w:r w:rsidRPr="00B06022">
        <w:rPr>
          <w:rFonts w:cstheme="minorHAnsi"/>
          <w:sz w:val="18"/>
          <w:szCs w:val="18"/>
        </w:rPr>
        <w:t>*</w:t>
      </w:r>
      <w:proofErr w:type="spellStart"/>
      <w:r w:rsidRPr="00B06022">
        <w:rPr>
          <w:rFonts w:cstheme="minorHAnsi"/>
          <w:sz w:val="18"/>
          <w:szCs w:val="18"/>
        </w:rPr>
        <w:t>aHR</w:t>
      </w:r>
      <w:proofErr w:type="spellEnd"/>
      <w:r w:rsidRPr="00B06022">
        <w:rPr>
          <w:rFonts w:cstheme="minorHAnsi"/>
          <w:sz w:val="18"/>
          <w:szCs w:val="18"/>
        </w:rPr>
        <w:t xml:space="preserve"> adjusted for age, sex and district.</w:t>
      </w:r>
    </w:p>
    <w:p w14:paraId="36E777BB" w14:textId="77777777" w:rsidR="0094552B" w:rsidRPr="00B06022" w:rsidRDefault="0094552B">
      <w:pPr>
        <w:rPr>
          <w:rFonts w:cstheme="minorHAnsi"/>
        </w:rPr>
      </w:pPr>
    </w:p>
    <w:p w14:paraId="146B9AA1" w14:textId="77777777" w:rsidR="00AC6D59" w:rsidRPr="00B06022" w:rsidRDefault="00AC6D59">
      <w:pPr>
        <w:rPr>
          <w:rFonts w:cstheme="minorHAnsi"/>
        </w:rPr>
      </w:pPr>
    </w:p>
    <w:sectPr w:rsidR="00AC6D59" w:rsidRPr="00B06022" w:rsidSect="00AC6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59"/>
    <w:rsid w:val="00083BC7"/>
    <w:rsid w:val="00196A23"/>
    <w:rsid w:val="0094552B"/>
    <w:rsid w:val="00AC6D59"/>
    <w:rsid w:val="00B06022"/>
    <w:rsid w:val="00E760C4"/>
    <w:rsid w:val="00ED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3B383"/>
  <w15:chartTrackingRefBased/>
  <w15:docId w15:val="{476D7132-32B0-4F4E-86B5-A6D4B225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59"/>
    <w:rPr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D5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59"/>
    <w:rPr>
      <w:rFonts w:eastAsiaTheme="majorEastAsia" w:cstheme="majorBidi"/>
      <w:b/>
      <w:kern w:val="0"/>
      <w:sz w:val="24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C6D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6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ongo Pihmalawi</dc:creator>
  <cp:keywords/>
  <dc:description/>
  <cp:lastModifiedBy>Jsongo Pihmalawi</cp:lastModifiedBy>
  <cp:revision>3</cp:revision>
  <dcterms:created xsi:type="dcterms:W3CDTF">2023-08-29T07:39:00Z</dcterms:created>
  <dcterms:modified xsi:type="dcterms:W3CDTF">2023-08-29T08:00:00Z</dcterms:modified>
</cp:coreProperties>
</file>